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ECBF2" w14:textId="1F64870A" w:rsidR="00930C76" w:rsidRPr="00854F2C" w:rsidRDefault="00854F2C" w:rsidP="00854F2C">
      <w:pPr>
        <w:rPr>
          <w:rFonts w:ascii="Times New Roman" w:hAnsi="Times New Roman" w:cs="Times New Roman"/>
          <w:sz w:val="24"/>
          <w:szCs w:val="24"/>
        </w:rPr>
      </w:pPr>
      <w:r w:rsidRPr="00854F2C">
        <w:rPr>
          <w:rFonts w:ascii="Times New Roman" w:eastAsia="SimSun" w:hAnsi="Times New Roman" w:cs="Times New Roman"/>
          <w:sz w:val="24"/>
          <w:szCs w:val="24"/>
        </w:rPr>
        <w:t>Supplementary Table 7.</w:t>
      </w:r>
      <w:r w:rsidR="00DE0554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="00E85EB2" w:rsidRPr="00854F2C">
        <w:rPr>
          <w:rFonts w:ascii="Times New Roman" w:hAnsi="Times New Roman" w:cs="Times New Roman"/>
          <w:sz w:val="24"/>
          <w:szCs w:val="24"/>
        </w:rPr>
        <w:t>Pharmacokinetic</w:t>
      </w:r>
      <w:proofErr w:type="gramEnd"/>
      <w:r w:rsidR="00E85EB2" w:rsidRPr="00854F2C">
        <w:rPr>
          <w:rFonts w:ascii="Times New Roman" w:hAnsi="Times New Roman" w:cs="Times New Roman"/>
          <w:sz w:val="24"/>
          <w:szCs w:val="24"/>
        </w:rPr>
        <w:t xml:space="preserve"> Parameters of KTC1101</w:t>
      </w:r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930C76" w:rsidRPr="00854F2C" w14:paraId="76EC6775" w14:textId="77777777" w:rsidTr="00930C76">
        <w:trPr>
          <w:trHeight w:val="254"/>
        </w:trPr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F09EF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Parameter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D107B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Unit (s)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E25CA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 xml:space="preserve">100 mg/kg </w:t>
            </w:r>
            <w:proofErr w:type="spellStart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p.o.</w:t>
            </w:r>
            <w:proofErr w:type="spellEnd"/>
          </w:p>
        </w:tc>
      </w:tr>
      <w:tr w:rsidR="00930C76" w:rsidRPr="00854F2C" w14:paraId="27E02748" w14:textId="77777777" w:rsidTr="00930C76"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9F2BB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F1DA42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h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EE627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7.19</w:t>
            </w:r>
            <w:r w:rsidRPr="00854F2C">
              <w:rPr>
                <w:rFonts w:ascii="Times New Roman" w:eastAsia="SimSun" w:hAnsi="SimSun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4.07</w:t>
            </w:r>
          </w:p>
        </w:tc>
      </w:tr>
      <w:tr w:rsidR="00930C76" w:rsidRPr="00854F2C" w14:paraId="4C84BAFF" w14:textId="77777777" w:rsidTr="00930C76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FC914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1DF87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92105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0.67</w:t>
            </w:r>
            <w:r w:rsidRPr="00854F2C">
              <w:rPr>
                <w:rFonts w:ascii="Times New Roman" w:eastAsia="SimSun" w:hAnsi="SimSun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0.88</w:t>
            </w:r>
          </w:p>
        </w:tc>
      </w:tr>
      <w:tr w:rsidR="00930C76" w:rsidRPr="00854F2C" w14:paraId="68E8EBD1" w14:textId="77777777" w:rsidTr="00930C76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69DFC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i/>
                <w:iCs/>
                <w:color w:val="000000"/>
                <w:kern w:val="24"/>
                <w:sz w:val="24"/>
                <w:szCs w:val="24"/>
              </w:rPr>
              <w:t>C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77BC0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proofErr w:type="spellStart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μg</w:t>
            </w:r>
            <w:proofErr w:type="spellEnd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/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35F39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1.66</w:t>
            </w:r>
            <w:r w:rsidRPr="00854F2C">
              <w:rPr>
                <w:rFonts w:ascii="Times New Roman" w:eastAsia="SimSun" w:hAnsi="SimSun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0.71</w:t>
            </w:r>
          </w:p>
        </w:tc>
      </w:tr>
      <w:tr w:rsidR="00930C76" w:rsidRPr="00854F2C" w14:paraId="4CF2A007" w14:textId="77777777" w:rsidTr="00930C76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B9029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AUC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0-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64991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proofErr w:type="spellStart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μg</w:t>
            </w:r>
            <w:proofErr w:type="spellEnd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/mL*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0FCE4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9.33</w:t>
            </w:r>
            <w:r w:rsidRPr="00854F2C">
              <w:rPr>
                <w:rFonts w:ascii="Times New Roman" w:eastAsia="SimSun" w:hAnsi="SimSun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1.61</w:t>
            </w:r>
          </w:p>
        </w:tc>
      </w:tr>
      <w:tr w:rsidR="00930C76" w:rsidRPr="00854F2C" w14:paraId="4C3DADF2" w14:textId="77777777" w:rsidTr="00930C76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20749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proofErr w:type="spellStart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Vz</w:t>
            </w:r>
            <w:proofErr w:type="spellEnd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/F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E2DB8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L/k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CE082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117.96</w:t>
            </w:r>
            <w:r w:rsidRPr="00854F2C">
              <w:rPr>
                <w:rFonts w:ascii="Times New Roman" w:eastAsia="SimSun" w:hAnsi="SimSun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85.52</w:t>
            </w:r>
          </w:p>
        </w:tc>
      </w:tr>
      <w:tr w:rsidR="00930C76" w:rsidRPr="00854F2C" w14:paraId="7F84CC43" w14:textId="77777777" w:rsidTr="00930C76"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70B21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proofErr w:type="spellStart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CLz</w:t>
            </w:r>
            <w:proofErr w:type="spellEnd"/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/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2F89C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L/h/k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849D1" w14:textId="77777777" w:rsidR="00930C76" w:rsidRPr="00854F2C" w:rsidRDefault="00930C76" w:rsidP="00930C76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10.71</w:t>
            </w:r>
            <w:r w:rsidRPr="00854F2C">
              <w:rPr>
                <w:rFonts w:ascii="Times New Roman" w:eastAsia="SimSun" w:hAnsi="SimSun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854F2C">
              <w:rPr>
                <w:rFonts w:ascii="Times New Roman" w:eastAsia="SimSun" w:hAnsi="Times New Roman" w:cs="SimSun"/>
                <w:color w:val="000000"/>
                <w:kern w:val="24"/>
                <w:sz w:val="24"/>
                <w:szCs w:val="24"/>
              </w:rPr>
              <w:t>1.72</w:t>
            </w:r>
          </w:p>
        </w:tc>
      </w:tr>
    </w:tbl>
    <w:p w14:paraId="5C3DC0A8" w14:textId="77777777" w:rsidR="00930C76" w:rsidRDefault="00930C76"/>
    <w:sectPr w:rsidR="00930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9C2DC" w14:textId="77777777" w:rsidR="00FD137E" w:rsidRDefault="00FD137E" w:rsidP="00716C0E">
      <w:r>
        <w:separator/>
      </w:r>
    </w:p>
  </w:endnote>
  <w:endnote w:type="continuationSeparator" w:id="0">
    <w:p w14:paraId="484202FD" w14:textId="77777777" w:rsidR="00FD137E" w:rsidRDefault="00FD137E" w:rsidP="00716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73002" w14:textId="77777777" w:rsidR="00FD137E" w:rsidRDefault="00FD137E" w:rsidP="00716C0E">
      <w:r>
        <w:separator/>
      </w:r>
    </w:p>
  </w:footnote>
  <w:footnote w:type="continuationSeparator" w:id="0">
    <w:p w14:paraId="4CED9EB6" w14:textId="77777777" w:rsidR="00FD137E" w:rsidRDefault="00FD137E" w:rsidP="00716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76"/>
    <w:rsid w:val="003770E8"/>
    <w:rsid w:val="005D07DA"/>
    <w:rsid w:val="00716C0E"/>
    <w:rsid w:val="00854F2C"/>
    <w:rsid w:val="00930C76"/>
    <w:rsid w:val="00B36E73"/>
    <w:rsid w:val="00BF6A95"/>
    <w:rsid w:val="00C2049A"/>
    <w:rsid w:val="00D75587"/>
    <w:rsid w:val="00DE0554"/>
    <w:rsid w:val="00E85EB2"/>
    <w:rsid w:val="00FD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EAA52"/>
  <w15:chartTrackingRefBased/>
  <w15:docId w15:val="{FFD80AF2-6620-4CF5-9489-F7E97316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30C7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16C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6C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6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Peng Xin</cp:lastModifiedBy>
  <cp:revision>7</cp:revision>
  <dcterms:created xsi:type="dcterms:W3CDTF">2023-11-21T02:24:00Z</dcterms:created>
  <dcterms:modified xsi:type="dcterms:W3CDTF">2024-01-11T12:34:00Z</dcterms:modified>
</cp:coreProperties>
</file>